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FB9" w:rsidRPr="0014571F" w:rsidRDefault="00A51FB9" w:rsidP="00A51F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17D2D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717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- </w:t>
      </w:r>
      <w:r w:rsidRPr="00717D2D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Correlation matrix for the obtained measures.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514"/>
        <w:gridCol w:w="725"/>
        <w:gridCol w:w="697"/>
        <w:gridCol w:w="562"/>
        <w:gridCol w:w="533"/>
        <w:gridCol w:w="432"/>
        <w:gridCol w:w="432"/>
        <w:gridCol w:w="432"/>
        <w:gridCol w:w="432"/>
        <w:gridCol w:w="485"/>
        <w:gridCol w:w="437"/>
        <w:gridCol w:w="437"/>
        <w:gridCol w:w="437"/>
        <w:gridCol w:w="432"/>
        <w:gridCol w:w="471"/>
        <w:gridCol w:w="485"/>
        <w:gridCol w:w="432"/>
        <w:gridCol w:w="475"/>
        <w:gridCol w:w="456"/>
      </w:tblGrid>
      <w:tr w:rsidR="00A51FB9" w:rsidRPr="0014571F" w:rsidTr="007667BF">
        <w:tc>
          <w:tcPr>
            <w:tcW w:w="111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_A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_S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</w:t>
            </w:r>
          </w:p>
        </w:tc>
      </w:tr>
      <w:tr w:rsidR="00A51FB9" w:rsidRPr="0014571F" w:rsidTr="007667BF">
        <w:tc>
          <w:tcPr>
            <w:tcW w:w="111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2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*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</w:t>
            </w:r>
          </w:p>
        </w:tc>
        <w:tc>
          <w:tcPr>
            <w:tcW w:w="314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332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9</w:t>
            </w:r>
          </w:p>
        </w:tc>
        <w:tc>
          <w:tcPr>
            <w:tcW w:w="25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SES_A</w:t>
            </w:r>
          </w:p>
        </w:tc>
        <w:tc>
          <w:tcPr>
            <w:tcW w:w="314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252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SES_S</w:t>
            </w:r>
          </w:p>
        </w:tc>
        <w:tc>
          <w:tcPr>
            <w:tcW w:w="314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252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ADS</w:t>
            </w:r>
          </w:p>
        </w:tc>
        <w:tc>
          <w:tcPr>
            <w:tcW w:w="314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25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PSQ</w:t>
            </w:r>
          </w:p>
        </w:tc>
        <w:tc>
          <w:tcPr>
            <w:tcW w:w="314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252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68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5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5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6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4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5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48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49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J*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64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Pr="001457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Ɨ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</w:tr>
      <w:tr w:rsidR="00A51FB9" w:rsidRPr="0014571F" w:rsidTr="007667BF">
        <w:tc>
          <w:tcPr>
            <w:tcW w:w="111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4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252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ISR</w:t>
            </w:r>
          </w:p>
        </w:tc>
        <w:tc>
          <w:tcPr>
            <w:tcW w:w="314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1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  <w:tc>
          <w:tcPr>
            <w:tcW w:w="252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5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,25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6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6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7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A51FB9" w:rsidRPr="0014571F" w:rsidTr="007667BF">
        <w:tc>
          <w:tcPr>
            <w:tcW w:w="11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14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250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 xml:space="preserve">-.10 </w:t>
            </w:r>
            <w:r w:rsidRPr="001457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Ɨ</w:t>
            </w:r>
          </w:p>
        </w:tc>
        <w:tc>
          <w:tcPr>
            <w:tcW w:w="252" w:type="pct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A51FB9" w:rsidRPr="0014571F" w:rsidTr="007667BF">
        <w:tc>
          <w:tcPr>
            <w:tcW w:w="111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</w:p>
        </w:tc>
        <w:tc>
          <w:tcPr>
            <w:tcW w:w="314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45</w:t>
            </w:r>
          </w:p>
        </w:tc>
        <w:tc>
          <w:tcPr>
            <w:tcW w:w="252" w:type="pct"/>
            <w:tcBorders>
              <w:bottom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314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252" w:type="pct"/>
            <w:tcBorders>
              <w:top w:val="single" w:sz="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</w:tr>
      <w:tr w:rsidR="00A51FB9" w:rsidRPr="0014571F" w:rsidTr="007667BF">
        <w:tc>
          <w:tcPr>
            <w:tcW w:w="351" w:type="pct"/>
            <w:gridSpan w:val="2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Opt</w:t>
            </w:r>
          </w:p>
        </w:tc>
        <w:tc>
          <w:tcPr>
            <w:tcW w:w="314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bottom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</w:tr>
      <w:tr w:rsidR="00A51FB9" w:rsidRPr="0014571F" w:rsidTr="007667BF">
        <w:tc>
          <w:tcPr>
            <w:tcW w:w="5000" w:type="pct"/>
            <w:gridSpan w:val="20"/>
            <w:tcBorders>
              <w:top w:val="single" w:sz="12" w:space="0" w:color="auto"/>
            </w:tcBorders>
          </w:tcPr>
          <w:p w:rsidR="00A51FB9" w:rsidRPr="0014571F" w:rsidRDefault="00A51FB9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TQ = Tinnitus Questionnaire – German version total score, SES_A = Affective Pain Perception Scale: SES_S = Sensory Pain Perception Scale, ISR = ICD-10 Symptom Rating total score, DS = depressive syndrome, AS = anxiety-related syndrome, OS = obsessive-compulsive syndrome, SS = somatoform syndrome, ES = eating-related syndrome, Sup = supplementary </w:t>
            </w: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cale, ADS = Center for Epidemiological Studies Depression Scale total score, PSQ = Perceived Stress Questionnaire total score, T = tension, W = worries, J = joy [*reversely coded – lower scores indicating higher distress], D = demands, SE = Self-efficacy Scale, Opt = Optimism Scale; Pes = Pessimism Scale. All correlation coefficients </w:t>
            </w:r>
            <w:r w:rsidRPr="0014571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 (except </w:t>
            </w:r>
            <w:proofErr w:type="gramStart"/>
            <w:r w:rsidRPr="0014571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Ɨ  =</w:t>
            </w:r>
            <w:proofErr w:type="gramEnd"/>
            <w:r w:rsidRPr="0014571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Pr="00145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 01).</w:t>
            </w:r>
          </w:p>
        </w:tc>
      </w:tr>
    </w:tbl>
    <w:p w:rsidR="00A56BE7" w:rsidRDefault="00A56BE7"/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FB9"/>
    <w:rsid w:val="00A51FB9"/>
    <w:rsid w:val="00A56BE7"/>
    <w:rsid w:val="00AD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B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F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B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FB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Vijayakumar AG</cp:lastModifiedBy>
  <cp:revision>2</cp:revision>
  <dcterms:created xsi:type="dcterms:W3CDTF">2020-06-11T05:47:00Z</dcterms:created>
  <dcterms:modified xsi:type="dcterms:W3CDTF">2020-06-14T17:06:00Z</dcterms:modified>
</cp:coreProperties>
</file>